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3821F" w14:textId="26EDA7B6" w:rsidR="00905E30" w:rsidRPr="00905E30" w:rsidRDefault="00905E30" w:rsidP="00905E30">
      <w:pPr>
        <w:spacing w:line="140" w:lineRule="atLeast"/>
        <w:divId w:val="343480059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Table 1. </w:t>
      </w:r>
      <w:r w:rsidRPr="00905E3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Certainty of evidence and clinical outcomes for robotic-assisted versus laparoscopic TAPP inguinal hernia repair.</w:t>
      </w:r>
    </w:p>
    <w:p w14:paraId="4423974F" w14:textId="736CF798" w:rsidR="00905E30" w:rsidRDefault="00905E30">
      <w:pPr>
        <w:spacing w:line="140" w:lineRule="atLeast"/>
        <w:divId w:val="343480059"/>
        <w:rPr>
          <w:rFonts w:ascii="Arial Narrow" w:eastAsia="Times New Roman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Author(s): </w:t>
      </w:r>
    </w:p>
    <w:p w14:paraId="2470980E" w14:textId="77777777" w:rsidR="00905E30" w:rsidRDefault="00905E30">
      <w:pPr>
        <w:spacing w:line="140" w:lineRule="atLeast"/>
        <w:divId w:val="97930683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Robotic-assisted transabdominal preperitoneal inguinal hernia repair compared to laparoscopic transabdominal preperitoneal inguinal hernia repair</w:t>
      </w:r>
    </w:p>
    <w:p w14:paraId="0E860936" w14:textId="77777777" w:rsidR="00905E30" w:rsidRDefault="00905E30">
      <w:pPr>
        <w:spacing w:line="140" w:lineRule="atLeast"/>
        <w:divId w:val="173473891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471C11F7" w14:textId="77777777" w:rsidR="00905E30" w:rsidRDefault="00905E30">
      <w:pPr>
        <w:spacing w:line="140" w:lineRule="atLeast"/>
        <w:divId w:val="87654904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robotic-assisted transabdominal preperitoneal inguinal hernia repair versus laparoscopic transabdominal preperitoneal inguinal hernia repair for [health problem]. Cochrane Database of Systematic Reviews [Year], Issue [Issue]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48"/>
        <w:gridCol w:w="776"/>
        <w:gridCol w:w="905"/>
        <w:gridCol w:w="905"/>
        <w:gridCol w:w="905"/>
        <w:gridCol w:w="905"/>
        <w:gridCol w:w="1422"/>
        <w:gridCol w:w="1034"/>
        <w:gridCol w:w="1034"/>
        <w:gridCol w:w="1034"/>
        <w:gridCol w:w="776"/>
        <w:gridCol w:w="1293"/>
        <w:gridCol w:w="1293"/>
      </w:tblGrid>
      <w:tr w:rsidR="00905E30" w14:paraId="6C22DE86" w14:textId="77777777">
        <w:trPr>
          <w:divId w:val="88803676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EA1729" w14:textId="77777777" w:rsidR="00905E30" w:rsidRDefault="00905E3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73EFD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882123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6C2284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7503E2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905E30" w14:paraId="2C614F10" w14:textId="77777777">
        <w:trPr>
          <w:divId w:val="88803676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BFAA53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F5FE82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31783A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E08FD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B8310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FDCA6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B08BFF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77840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obotic-assisted transabdominal preperitoneal inguinal hernia repai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CCF516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laparoscopic transabdominal preperitoneal inguinal hernia repair for [health proble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30B8E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F3A20" w14:textId="77777777" w:rsidR="00905E30" w:rsidRDefault="00905E3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A5BB0F" w14:textId="77777777" w:rsidR="00905E30" w:rsidRDefault="00905E3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3061BB2" w14:textId="77777777" w:rsidR="00905E30" w:rsidRDefault="00905E3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05E30" w14:paraId="4EF85990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2D2A9" w14:textId="77777777" w:rsidR="00905E30" w:rsidRDefault="00905E30">
            <w:pPr>
              <w:divId w:val="27055171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perative time (min)</w:t>
            </w:r>
          </w:p>
        </w:tc>
      </w:tr>
      <w:tr w:rsidR="00905E30" w14:paraId="0930B1A9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0BDAF" w14:textId="77777777" w:rsidR="00905E30" w:rsidRDefault="00905E30">
            <w:pPr>
              <w:jc w:val="center"/>
              <w:divId w:val="1759515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9AA48" w14:textId="77777777" w:rsidR="00905E30" w:rsidRDefault="00905E30">
            <w:pPr>
              <w:jc w:val="center"/>
              <w:divId w:val="9447299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65F79" w14:textId="77777777" w:rsidR="00905E30" w:rsidRDefault="00905E30">
            <w:pPr>
              <w:jc w:val="center"/>
              <w:divId w:val="2440772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9A48F" w14:textId="77777777" w:rsidR="00905E30" w:rsidRDefault="00905E30">
            <w:pPr>
              <w:jc w:val="center"/>
              <w:divId w:val="477191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AE8AD" w14:textId="77777777" w:rsidR="00905E30" w:rsidRDefault="00905E30">
            <w:pPr>
              <w:jc w:val="center"/>
              <w:divId w:val="33241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D0FE3" w14:textId="77777777" w:rsidR="00905E30" w:rsidRDefault="00905E30">
            <w:pPr>
              <w:jc w:val="center"/>
              <w:divId w:val="9624254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7458B" w14:textId="77777777" w:rsidR="00905E30" w:rsidRDefault="00905E30">
            <w:pPr>
              <w:jc w:val="center"/>
              <w:divId w:val="2075808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3A350" w14:textId="77777777" w:rsidR="00905E30" w:rsidRDefault="00905E30">
            <w:pPr>
              <w:jc w:val="center"/>
              <w:divId w:val="2319379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5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D0848" w14:textId="77777777" w:rsidR="00905E30" w:rsidRDefault="00905E30">
            <w:pPr>
              <w:jc w:val="center"/>
              <w:divId w:val="2352144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4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39249" w14:textId="77777777" w:rsidR="00905E30" w:rsidRDefault="00905E30">
            <w:pPr>
              <w:jc w:val="center"/>
              <w:divId w:val="12374763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FFC72" w14:textId="77777777" w:rsidR="00905E30" w:rsidRDefault="00905E30">
            <w:pPr>
              <w:jc w:val="center"/>
              <w:divId w:val="243731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0.9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4.18 higher to 17.6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47A0F" w14:textId="77777777" w:rsidR="00905E30" w:rsidRDefault="00905E30">
            <w:pPr>
              <w:jc w:val="center"/>
              <w:divId w:val="2042977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B405B" w14:textId="77777777" w:rsidR="00905E30" w:rsidRDefault="00905E30">
            <w:pPr>
              <w:jc w:val="center"/>
              <w:divId w:val="1081176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58E69FDC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C68A0" w14:textId="77777777" w:rsidR="00905E30" w:rsidRDefault="00905E30">
            <w:pPr>
              <w:divId w:val="20913405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ood loss (ml)</w:t>
            </w:r>
          </w:p>
        </w:tc>
      </w:tr>
      <w:tr w:rsidR="00905E30" w14:paraId="66A46BD4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F9DAE" w14:textId="77777777" w:rsidR="00905E30" w:rsidRDefault="00905E30">
            <w:pPr>
              <w:jc w:val="center"/>
              <w:divId w:val="1787038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0DF1E" w14:textId="77777777" w:rsidR="00905E30" w:rsidRDefault="00905E30">
            <w:pPr>
              <w:jc w:val="center"/>
              <w:divId w:val="161968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C89F9" w14:textId="77777777" w:rsidR="00905E30" w:rsidRDefault="00905E30">
            <w:pPr>
              <w:jc w:val="center"/>
              <w:divId w:val="11180634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5C389" w14:textId="77777777" w:rsidR="00905E30" w:rsidRDefault="00905E30">
            <w:pPr>
              <w:jc w:val="center"/>
              <w:divId w:val="1953196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B53CE" w14:textId="77777777" w:rsidR="00905E30" w:rsidRDefault="00905E30">
            <w:pPr>
              <w:jc w:val="center"/>
              <w:divId w:val="10586271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AFB8D" w14:textId="77777777" w:rsidR="00905E30" w:rsidRDefault="00905E30">
            <w:pPr>
              <w:jc w:val="center"/>
              <w:divId w:val="770782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1117D" w14:textId="77777777" w:rsidR="00905E30" w:rsidRDefault="00905E30">
            <w:pPr>
              <w:jc w:val="center"/>
              <w:divId w:val="1274090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8A3E7" w14:textId="77777777" w:rsidR="00905E30" w:rsidRDefault="00905E30">
            <w:pPr>
              <w:jc w:val="center"/>
              <w:divId w:val="1532835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4B74C" w14:textId="77777777" w:rsidR="00905E30" w:rsidRDefault="00905E30">
            <w:pPr>
              <w:jc w:val="center"/>
              <w:divId w:val="20695697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8CB67" w14:textId="77777777" w:rsidR="00905E30" w:rsidRDefault="00905E30">
            <w:pPr>
              <w:jc w:val="center"/>
              <w:divId w:val="240799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024BA" w14:textId="77777777" w:rsidR="00905E30" w:rsidRDefault="00905E30">
            <w:pPr>
              <w:jc w:val="center"/>
              <w:divId w:val="1387338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15 lower to 1.5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DEC95" w14:textId="04D42E72" w:rsidR="00905E30" w:rsidRDefault="00E64818">
            <w:pPr>
              <w:jc w:val="center"/>
              <w:divId w:val="805003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9D104" w14:textId="77777777" w:rsidR="00905E30" w:rsidRDefault="00905E30">
            <w:pPr>
              <w:jc w:val="center"/>
              <w:divId w:val="10704281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6D4F19CA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99B14" w14:textId="77777777" w:rsidR="00905E30" w:rsidRDefault="00905E30">
            <w:pPr>
              <w:divId w:val="146427570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hospital stay (days)</w:t>
            </w:r>
          </w:p>
        </w:tc>
      </w:tr>
      <w:tr w:rsidR="00905E30" w14:paraId="40F5592D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D5E2F" w14:textId="77777777" w:rsidR="00905E30" w:rsidRDefault="00905E30">
            <w:pPr>
              <w:jc w:val="center"/>
              <w:divId w:val="814907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2F808" w14:textId="77777777" w:rsidR="00905E30" w:rsidRDefault="00905E30">
            <w:pPr>
              <w:jc w:val="center"/>
              <w:divId w:val="913591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22545" w14:textId="77777777" w:rsidR="00905E30" w:rsidRDefault="00905E30">
            <w:pPr>
              <w:jc w:val="center"/>
              <w:divId w:val="1585727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CA427" w14:textId="77777777" w:rsidR="00905E30" w:rsidRDefault="00905E30">
            <w:pPr>
              <w:jc w:val="center"/>
              <w:divId w:val="4150560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24F13" w14:textId="77777777" w:rsidR="00905E30" w:rsidRDefault="00905E30">
            <w:pPr>
              <w:jc w:val="center"/>
              <w:divId w:val="17631453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05CC0" w14:textId="77777777" w:rsidR="00905E30" w:rsidRDefault="00905E30">
            <w:pPr>
              <w:jc w:val="center"/>
              <w:divId w:val="1266501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30B36" w14:textId="77777777" w:rsidR="00905E30" w:rsidRDefault="00905E30">
            <w:pPr>
              <w:jc w:val="center"/>
              <w:divId w:val="1781955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2122C" w14:textId="77777777" w:rsidR="00905E30" w:rsidRDefault="00905E30">
            <w:pPr>
              <w:jc w:val="center"/>
              <w:divId w:val="8238127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00FFA" w14:textId="77777777" w:rsidR="00905E30" w:rsidRDefault="00905E30">
            <w:pPr>
              <w:jc w:val="center"/>
              <w:divId w:val="19737534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1DC89" w14:textId="77777777" w:rsidR="00905E30" w:rsidRDefault="00905E30">
            <w:pPr>
              <w:jc w:val="center"/>
              <w:divId w:val="10424815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65122" w14:textId="77777777" w:rsidR="00905E30" w:rsidRDefault="00905E30">
            <w:pPr>
              <w:jc w:val="center"/>
              <w:divId w:val="1495029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 higher to 0.4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34544" w14:textId="77777777" w:rsidR="00905E30" w:rsidRDefault="00905E30">
            <w:pPr>
              <w:jc w:val="center"/>
              <w:divId w:val="1082533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51939" w14:textId="77777777" w:rsidR="00905E30" w:rsidRDefault="00905E30">
            <w:pPr>
              <w:jc w:val="center"/>
              <w:divId w:val="1821264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65EEA707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AF967" w14:textId="77777777" w:rsidR="00905E30" w:rsidRDefault="00905E30">
            <w:pPr>
              <w:divId w:val="34054554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tal NASA-TLX</w:t>
            </w:r>
          </w:p>
        </w:tc>
      </w:tr>
      <w:tr w:rsidR="00905E30" w14:paraId="40B3B189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AA3BE" w14:textId="77777777" w:rsidR="00905E30" w:rsidRDefault="00905E30">
            <w:pPr>
              <w:jc w:val="center"/>
              <w:divId w:val="5050918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86E96" w14:textId="77777777" w:rsidR="00905E30" w:rsidRDefault="00905E30">
            <w:pPr>
              <w:jc w:val="center"/>
              <w:divId w:val="37819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76408" w14:textId="77777777" w:rsidR="00905E30" w:rsidRDefault="00905E30">
            <w:pPr>
              <w:jc w:val="center"/>
              <w:divId w:val="1566136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56430" w14:textId="77777777" w:rsidR="00905E30" w:rsidRDefault="00905E30">
            <w:pPr>
              <w:jc w:val="center"/>
              <w:divId w:val="12532476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18B1B" w14:textId="77777777" w:rsidR="00905E30" w:rsidRDefault="00905E30">
            <w:pPr>
              <w:jc w:val="center"/>
              <w:divId w:val="14376711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28CCE" w14:textId="77777777" w:rsidR="00905E30" w:rsidRDefault="00905E30">
            <w:pPr>
              <w:jc w:val="center"/>
              <w:divId w:val="4461928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0C0BC" w14:textId="77777777" w:rsidR="00905E30" w:rsidRDefault="00905E30">
            <w:pPr>
              <w:jc w:val="center"/>
              <w:divId w:val="229774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EB68E" w14:textId="77777777" w:rsidR="00905E30" w:rsidRDefault="00905E30">
            <w:pPr>
              <w:jc w:val="center"/>
              <w:divId w:val="1683898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E1949" w14:textId="77777777" w:rsidR="00905E30" w:rsidRDefault="00905E30">
            <w:pPr>
              <w:jc w:val="center"/>
              <w:divId w:val="9305021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CEC18" w14:textId="77777777" w:rsidR="00905E30" w:rsidRDefault="00905E30">
            <w:pPr>
              <w:jc w:val="center"/>
              <w:divId w:val="1641491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A481C" w14:textId="77777777" w:rsidR="00905E30" w:rsidRDefault="00905E30">
            <w:pPr>
              <w:jc w:val="center"/>
              <w:divId w:val="494984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7.34 lower to 9.7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D2986" w14:textId="77777777" w:rsidR="00905E30" w:rsidRDefault="00905E30">
            <w:pPr>
              <w:jc w:val="center"/>
              <w:divId w:val="220219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EBADF" w14:textId="77777777" w:rsidR="00905E30" w:rsidRDefault="00905E30">
            <w:pPr>
              <w:jc w:val="center"/>
              <w:divId w:val="6223450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7253327C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EBB45" w14:textId="77777777" w:rsidR="00905E30" w:rsidRDefault="00905E30">
            <w:pPr>
              <w:divId w:val="49434425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perating Surgeon NASA Task Load Index Scale</w:t>
            </w:r>
          </w:p>
        </w:tc>
      </w:tr>
      <w:tr w:rsidR="00905E30" w14:paraId="007C006A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4B8E0" w14:textId="77777777" w:rsidR="00905E30" w:rsidRDefault="00905E30">
            <w:pPr>
              <w:jc w:val="center"/>
              <w:divId w:val="20388452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57711" w14:textId="77777777" w:rsidR="00905E30" w:rsidRDefault="00905E30">
            <w:pPr>
              <w:jc w:val="center"/>
              <w:divId w:val="9195566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58D3B" w14:textId="77777777" w:rsidR="00905E30" w:rsidRDefault="00905E30">
            <w:pPr>
              <w:jc w:val="center"/>
              <w:divId w:val="1926256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80A44" w14:textId="77777777" w:rsidR="00905E30" w:rsidRDefault="00905E30">
            <w:pPr>
              <w:jc w:val="center"/>
              <w:divId w:val="1523980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EB9E0" w14:textId="77777777" w:rsidR="00905E30" w:rsidRDefault="00905E30">
            <w:pPr>
              <w:jc w:val="center"/>
              <w:divId w:val="14153170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DCB26" w14:textId="77777777" w:rsidR="00905E30" w:rsidRDefault="00905E30">
            <w:pPr>
              <w:jc w:val="center"/>
              <w:divId w:val="17047447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7458C" w14:textId="77777777" w:rsidR="00905E30" w:rsidRDefault="00905E30">
            <w:pPr>
              <w:jc w:val="center"/>
              <w:divId w:val="453670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3F667" w14:textId="77777777" w:rsidR="00905E30" w:rsidRDefault="00905E30">
            <w:pPr>
              <w:jc w:val="center"/>
              <w:divId w:val="9044187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0D8DD" w14:textId="77777777" w:rsidR="00905E30" w:rsidRDefault="00905E30">
            <w:pPr>
              <w:jc w:val="center"/>
              <w:divId w:val="1162084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C4B1C" w14:textId="77777777" w:rsidR="00905E30" w:rsidRDefault="00905E30">
            <w:pPr>
              <w:jc w:val="center"/>
              <w:divId w:val="14939870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A4D2E" w14:textId="77777777" w:rsidR="00905E30" w:rsidRDefault="00905E30">
            <w:pPr>
              <w:jc w:val="center"/>
              <w:divId w:val="900291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98 lower to 0.4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FE003" w14:textId="77777777" w:rsidR="00905E30" w:rsidRDefault="00905E30">
            <w:pPr>
              <w:jc w:val="center"/>
              <w:divId w:val="4284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1A823" w14:textId="77777777" w:rsidR="00905E30" w:rsidRDefault="00905E30">
            <w:pPr>
              <w:jc w:val="center"/>
              <w:divId w:val="218440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1F457F46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890BD" w14:textId="77777777" w:rsidR="00905E30" w:rsidRDefault="00905E30">
            <w:pPr>
              <w:divId w:val="60129933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eroma</w:t>
            </w:r>
          </w:p>
        </w:tc>
      </w:tr>
      <w:tr w:rsidR="00905E30" w14:paraId="25234C4B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072E3" w14:textId="77777777" w:rsidR="00905E30" w:rsidRDefault="00905E30">
            <w:pPr>
              <w:jc w:val="center"/>
              <w:divId w:val="757885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4577B" w14:textId="77777777" w:rsidR="00905E30" w:rsidRDefault="00905E30">
            <w:pPr>
              <w:jc w:val="center"/>
              <w:divId w:val="1719468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CBFC7" w14:textId="77777777" w:rsidR="00905E30" w:rsidRDefault="00905E30">
            <w:pPr>
              <w:jc w:val="center"/>
              <w:divId w:val="318189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63B0B" w14:textId="77777777" w:rsidR="00905E30" w:rsidRDefault="00905E30">
            <w:pPr>
              <w:jc w:val="center"/>
              <w:divId w:val="5902364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3D151" w14:textId="77777777" w:rsidR="00905E30" w:rsidRDefault="00905E30">
            <w:pPr>
              <w:jc w:val="center"/>
              <w:divId w:val="11976222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1CC5E" w14:textId="77777777" w:rsidR="00905E30" w:rsidRDefault="00905E30">
            <w:pPr>
              <w:jc w:val="center"/>
              <w:divId w:val="15309517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A17FA" w14:textId="77777777" w:rsidR="00905E30" w:rsidRDefault="00905E30">
            <w:pPr>
              <w:jc w:val="center"/>
              <w:divId w:val="1065954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6A5E4" w14:textId="77777777" w:rsidR="00905E30" w:rsidRDefault="00905E30">
            <w:pPr>
              <w:jc w:val="center"/>
              <w:divId w:val="20472909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1/2080 (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6EE07" w14:textId="77777777" w:rsidR="00905E30" w:rsidRDefault="00905E30">
            <w:pPr>
              <w:jc w:val="center"/>
              <w:divId w:val="21001787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7/2131 (8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63FFC" w14:textId="77777777" w:rsidR="00905E30" w:rsidRDefault="00905E30">
            <w:pPr>
              <w:jc w:val="center"/>
              <w:divId w:val="1372193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3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17E4A" w14:textId="77777777" w:rsidR="00905E30" w:rsidRDefault="00905E30">
            <w:pPr>
              <w:jc w:val="center"/>
              <w:divId w:val="11084309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7 fewer to 2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6C242" w14:textId="77777777" w:rsidR="00905E30" w:rsidRDefault="00905E30">
            <w:pPr>
              <w:jc w:val="center"/>
              <w:divId w:val="2157472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754F7" w14:textId="77777777" w:rsidR="00905E30" w:rsidRDefault="00905E30">
            <w:pPr>
              <w:jc w:val="center"/>
              <w:divId w:val="14976509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6D75798E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29470" w14:textId="77777777" w:rsidR="00905E30" w:rsidRDefault="00905E30">
            <w:pPr>
              <w:divId w:val="60897024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aematoma</w:t>
            </w:r>
          </w:p>
        </w:tc>
      </w:tr>
      <w:tr w:rsidR="00905E30" w14:paraId="6EBDE003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539DE" w14:textId="77777777" w:rsidR="00905E30" w:rsidRDefault="00905E30">
            <w:pPr>
              <w:jc w:val="center"/>
              <w:divId w:val="9214477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9C818" w14:textId="77777777" w:rsidR="00905E30" w:rsidRDefault="00905E30">
            <w:pPr>
              <w:jc w:val="center"/>
              <w:divId w:val="145124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E47BD" w14:textId="77777777" w:rsidR="00905E30" w:rsidRDefault="00905E30">
            <w:pPr>
              <w:jc w:val="center"/>
              <w:divId w:val="11183733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303CB" w14:textId="77777777" w:rsidR="00905E30" w:rsidRDefault="00905E30">
            <w:pPr>
              <w:jc w:val="center"/>
              <w:divId w:val="20057404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525F7" w14:textId="77777777" w:rsidR="00905E30" w:rsidRDefault="00905E30">
            <w:pPr>
              <w:jc w:val="center"/>
              <w:divId w:val="4905641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E3672" w14:textId="77777777" w:rsidR="00905E30" w:rsidRDefault="00905E30">
            <w:pPr>
              <w:jc w:val="center"/>
              <w:divId w:val="1312521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B725A" w14:textId="77777777" w:rsidR="00905E30" w:rsidRDefault="00905E30">
            <w:pPr>
              <w:jc w:val="center"/>
              <w:divId w:val="831410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ED6B7" w14:textId="77777777" w:rsidR="00905E30" w:rsidRDefault="00905E30">
            <w:pPr>
              <w:jc w:val="center"/>
              <w:divId w:val="19040971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7/2057 (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FF33C" w14:textId="77777777" w:rsidR="00905E30" w:rsidRDefault="00905E30">
            <w:pPr>
              <w:jc w:val="center"/>
              <w:divId w:val="14216802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4/2053 (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32CF2" w14:textId="77777777" w:rsidR="00905E30" w:rsidRDefault="00905E30">
            <w:pPr>
              <w:jc w:val="center"/>
              <w:divId w:val="8759696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7 to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02C2F" w14:textId="77777777" w:rsidR="00905E30" w:rsidRDefault="00905E30">
            <w:pPr>
              <w:jc w:val="center"/>
              <w:divId w:val="8575476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9 fewer to 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BF30D" w14:textId="77777777" w:rsidR="00905E30" w:rsidRDefault="00905E30">
            <w:pPr>
              <w:jc w:val="center"/>
              <w:divId w:val="1132790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7E375" w14:textId="77777777" w:rsidR="00905E30" w:rsidRDefault="00905E30">
            <w:pPr>
              <w:jc w:val="center"/>
              <w:divId w:val="1004160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2B34C774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7B699" w14:textId="77777777" w:rsidR="00905E30" w:rsidRDefault="00905E30">
            <w:pPr>
              <w:divId w:val="1333727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urrence</w:t>
            </w:r>
          </w:p>
        </w:tc>
      </w:tr>
      <w:tr w:rsidR="00905E30" w14:paraId="463FC521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465A3" w14:textId="77777777" w:rsidR="00905E30" w:rsidRDefault="00905E30">
            <w:pPr>
              <w:jc w:val="center"/>
              <w:divId w:val="2060933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BF668" w14:textId="77777777" w:rsidR="00905E30" w:rsidRDefault="00905E30">
            <w:pPr>
              <w:jc w:val="center"/>
              <w:divId w:val="902643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8C59B" w14:textId="77777777" w:rsidR="00905E30" w:rsidRDefault="00905E30">
            <w:pPr>
              <w:jc w:val="center"/>
              <w:divId w:val="1454979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18C45" w14:textId="77777777" w:rsidR="00905E30" w:rsidRDefault="00905E30">
            <w:pPr>
              <w:jc w:val="center"/>
              <w:divId w:val="759182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F1F6A" w14:textId="77777777" w:rsidR="00905E30" w:rsidRDefault="00905E30">
            <w:pPr>
              <w:jc w:val="center"/>
              <w:divId w:val="711924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50903" w14:textId="77777777" w:rsidR="00905E30" w:rsidRDefault="00905E30">
            <w:pPr>
              <w:jc w:val="center"/>
              <w:divId w:val="15408949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79A51" w14:textId="77777777" w:rsidR="00905E30" w:rsidRDefault="00905E30">
            <w:pPr>
              <w:jc w:val="center"/>
              <w:divId w:val="10521971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81AA6" w14:textId="77777777" w:rsidR="00905E30" w:rsidRDefault="00905E30">
            <w:pPr>
              <w:jc w:val="center"/>
              <w:divId w:val="11327919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/2229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32AA6" w14:textId="77777777" w:rsidR="00905E30" w:rsidRDefault="00905E30">
            <w:pPr>
              <w:jc w:val="center"/>
              <w:divId w:val="8726140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2/2239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7DBB3" w14:textId="77777777" w:rsidR="00905E30" w:rsidRDefault="00905E30">
            <w:pPr>
              <w:jc w:val="center"/>
              <w:divId w:val="17772113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1 to 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4411C" w14:textId="77777777" w:rsidR="00905E30" w:rsidRDefault="00905E30">
            <w:pPr>
              <w:jc w:val="center"/>
              <w:divId w:val="734276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2BC45" w14:textId="3CBC2D0E" w:rsidR="00905E30" w:rsidRDefault="006A135D">
            <w:pPr>
              <w:jc w:val="center"/>
              <w:divId w:val="427122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D6887" w14:textId="77777777" w:rsidR="00905E30" w:rsidRDefault="00905E30">
            <w:pPr>
              <w:jc w:val="center"/>
              <w:divId w:val="60642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4D78B4FA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A64C6" w14:textId="77777777" w:rsidR="00905E30" w:rsidRDefault="00905E30">
            <w:pPr>
              <w:divId w:val="151645494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admission</w:t>
            </w:r>
          </w:p>
        </w:tc>
      </w:tr>
      <w:tr w:rsidR="00905E30" w14:paraId="1C235FBE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3CBBD" w14:textId="77777777" w:rsidR="00905E30" w:rsidRDefault="00905E30">
            <w:pPr>
              <w:jc w:val="center"/>
              <w:divId w:val="20308347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BE13C" w14:textId="77777777" w:rsidR="00905E30" w:rsidRDefault="00905E30">
            <w:pPr>
              <w:jc w:val="center"/>
              <w:divId w:val="16820521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C90E4" w14:textId="77777777" w:rsidR="00905E30" w:rsidRDefault="00905E30">
            <w:pPr>
              <w:jc w:val="center"/>
              <w:divId w:val="1507866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F495A" w14:textId="77777777" w:rsidR="00905E30" w:rsidRDefault="00905E30">
            <w:pPr>
              <w:jc w:val="center"/>
              <w:divId w:val="1757746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DE953" w14:textId="77777777" w:rsidR="00905E30" w:rsidRDefault="00905E30">
            <w:pPr>
              <w:jc w:val="center"/>
              <w:divId w:val="11813584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CD0A4" w14:textId="77777777" w:rsidR="00905E30" w:rsidRDefault="00905E30">
            <w:pPr>
              <w:jc w:val="center"/>
              <w:divId w:val="8794371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D2C52" w14:textId="77777777" w:rsidR="00905E30" w:rsidRDefault="00905E30">
            <w:pPr>
              <w:jc w:val="center"/>
              <w:divId w:val="989671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A4996" w14:textId="77777777" w:rsidR="00905E30" w:rsidRDefault="00905E30">
            <w:pPr>
              <w:jc w:val="center"/>
              <w:divId w:val="18962309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6/2324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5ECD1" w14:textId="77777777" w:rsidR="00905E30" w:rsidRDefault="00905E30">
            <w:pPr>
              <w:jc w:val="center"/>
              <w:divId w:val="1272086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6/2228 (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AC201" w14:textId="77777777" w:rsidR="00905E30" w:rsidRDefault="00905E30">
            <w:pPr>
              <w:jc w:val="center"/>
              <w:divId w:val="12918643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4 to 1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15D0E" w14:textId="77777777" w:rsidR="00905E30" w:rsidRDefault="00905E30">
            <w:pPr>
              <w:jc w:val="center"/>
              <w:divId w:val="19481950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1 fewer to 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BC0E0" w14:textId="77777777" w:rsidR="00905E30" w:rsidRDefault="00905E30">
            <w:pPr>
              <w:jc w:val="center"/>
              <w:divId w:val="8778638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2FC3C" w14:textId="77777777" w:rsidR="00905E30" w:rsidRDefault="00905E30">
            <w:pPr>
              <w:jc w:val="center"/>
              <w:divId w:val="11879875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2D7C9C8B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CBC9D" w14:textId="77777777" w:rsidR="00905E30" w:rsidRDefault="00905E30">
            <w:pPr>
              <w:divId w:val="4699048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Urinary retention</w:t>
            </w:r>
          </w:p>
        </w:tc>
      </w:tr>
      <w:tr w:rsidR="00905E30" w14:paraId="354E8E80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E3B3E" w14:textId="77777777" w:rsidR="00905E30" w:rsidRDefault="00905E30">
            <w:pPr>
              <w:jc w:val="center"/>
              <w:divId w:val="6006015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37C96" w14:textId="77777777" w:rsidR="00905E30" w:rsidRDefault="00905E30">
            <w:pPr>
              <w:jc w:val="center"/>
              <w:divId w:val="1807116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F4FC6" w14:textId="77777777" w:rsidR="00905E30" w:rsidRDefault="00905E30">
            <w:pPr>
              <w:jc w:val="center"/>
              <w:divId w:val="1692924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42B22" w14:textId="77777777" w:rsidR="00905E30" w:rsidRDefault="00905E30">
            <w:pPr>
              <w:jc w:val="center"/>
              <w:divId w:val="38824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786C7" w14:textId="77777777" w:rsidR="00905E30" w:rsidRDefault="00905E30">
            <w:pPr>
              <w:jc w:val="center"/>
              <w:divId w:val="8303662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A4872" w14:textId="77777777" w:rsidR="00905E30" w:rsidRDefault="00905E30">
            <w:pPr>
              <w:jc w:val="center"/>
              <w:divId w:val="16823900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A3A8B" w14:textId="77777777" w:rsidR="00905E30" w:rsidRDefault="00905E30">
            <w:pPr>
              <w:jc w:val="center"/>
              <w:divId w:val="18261186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4CD60" w14:textId="77777777" w:rsidR="00905E30" w:rsidRDefault="00905E30">
            <w:pPr>
              <w:jc w:val="center"/>
              <w:divId w:val="11931096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0/717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79E7C" w14:textId="77777777" w:rsidR="00905E30" w:rsidRDefault="00905E30">
            <w:pPr>
              <w:jc w:val="center"/>
              <w:divId w:val="1716854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4/582 (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7E73E" w14:textId="77777777" w:rsidR="00905E30" w:rsidRDefault="00905E30">
            <w:pPr>
              <w:jc w:val="center"/>
              <w:divId w:val="2132093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6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F1A73" w14:textId="77777777" w:rsidR="00905E30" w:rsidRDefault="00905E30">
            <w:pPr>
              <w:jc w:val="center"/>
              <w:divId w:val="1537893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5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2 fewer to 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6A151" w14:textId="77777777" w:rsidR="00905E30" w:rsidRDefault="00905E30">
            <w:pPr>
              <w:jc w:val="center"/>
              <w:divId w:val="1756248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77DB5" w14:textId="77777777" w:rsidR="00905E30" w:rsidRDefault="00905E30">
            <w:pPr>
              <w:jc w:val="center"/>
              <w:divId w:val="4126312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03C37205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DA72F" w14:textId="77777777" w:rsidR="00905E30" w:rsidRDefault="00905E30">
            <w:pPr>
              <w:divId w:val="117515073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verall complication rate</w:t>
            </w:r>
          </w:p>
        </w:tc>
      </w:tr>
      <w:tr w:rsidR="00905E30" w14:paraId="2678F28B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9E947" w14:textId="77777777" w:rsidR="00905E30" w:rsidRDefault="00905E30">
            <w:pPr>
              <w:jc w:val="center"/>
              <w:divId w:val="4657048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7433A" w14:textId="77777777" w:rsidR="00905E30" w:rsidRDefault="00905E30">
            <w:pPr>
              <w:jc w:val="center"/>
              <w:divId w:val="2095319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ADA6B" w14:textId="77777777" w:rsidR="00905E30" w:rsidRDefault="00905E30">
            <w:pPr>
              <w:jc w:val="center"/>
              <w:divId w:val="9297057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A063F" w14:textId="77777777" w:rsidR="00905E30" w:rsidRDefault="00905E30">
            <w:pPr>
              <w:jc w:val="center"/>
              <w:divId w:val="8735403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E94C0" w14:textId="77777777" w:rsidR="00905E30" w:rsidRDefault="00905E30">
            <w:pPr>
              <w:jc w:val="center"/>
              <w:divId w:val="77674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D58F3" w14:textId="77777777" w:rsidR="00905E30" w:rsidRDefault="00905E30">
            <w:pPr>
              <w:jc w:val="center"/>
              <w:divId w:val="9911335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A3BE5" w14:textId="77777777" w:rsidR="00905E30" w:rsidRDefault="00905E30">
            <w:pPr>
              <w:jc w:val="center"/>
              <w:divId w:val="3467557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87CF6" w14:textId="77777777" w:rsidR="00905E30" w:rsidRDefault="00905E30">
            <w:pPr>
              <w:jc w:val="center"/>
              <w:divId w:val="709769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77/2281 (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EA8C1" w14:textId="77777777" w:rsidR="00905E30" w:rsidRDefault="00905E30">
            <w:pPr>
              <w:jc w:val="center"/>
              <w:divId w:val="3622926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64/2181 (1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CF314" w14:textId="77777777" w:rsidR="00905E30" w:rsidRDefault="00905E30">
            <w:pPr>
              <w:jc w:val="center"/>
              <w:divId w:val="846477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9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62B58" w14:textId="77777777" w:rsidR="00905E30" w:rsidRDefault="00905E30">
            <w:pPr>
              <w:jc w:val="center"/>
              <w:divId w:val="594896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0 fewer to 2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9AA16" w14:textId="77777777" w:rsidR="00905E30" w:rsidRDefault="00905E30">
            <w:pPr>
              <w:jc w:val="center"/>
              <w:divId w:val="332413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EBCAD" w14:textId="77777777" w:rsidR="00905E30" w:rsidRDefault="00905E30">
            <w:pPr>
              <w:jc w:val="center"/>
              <w:divId w:val="16755239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0300B5F9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D9318" w14:textId="77777777" w:rsidR="00905E30" w:rsidRDefault="00905E30">
            <w:pPr>
              <w:divId w:val="177112053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mplications according to Clavien-Dindo classification</w:t>
            </w:r>
          </w:p>
        </w:tc>
      </w:tr>
      <w:tr w:rsidR="00905E30" w14:paraId="560E6988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1B20D" w14:textId="77777777" w:rsidR="00905E30" w:rsidRDefault="00905E30">
            <w:pPr>
              <w:jc w:val="center"/>
              <w:divId w:val="1664822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87716" w14:textId="77777777" w:rsidR="00905E30" w:rsidRDefault="00905E30">
            <w:pPr>
              <w:jc w:val="center"/>
              <w:divId w:val="13149173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D7A14" w14:textId="77777777" w:rsidR="00905E30" w:rsidRDefault="00905E30">
            <w:pPr>
              <w:jc w:val="center"/>
              <w:divId w:val="1074469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15179" w14:textId="77777777" w:rsidR="00905E30" w:rsidRDefault="00905E30">
            <w:pPr>
              <w:jc w:val="center"/>
              <w:divId w:val="322783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F3A57" w14:textId="77777777" w:rsidR="00905E30" w:rsidRDefault="00905E30">
            <w:pPr>
              <w:jc w:val="center"/>
              <w:divId w:val="15450185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DFBF7" w14:textId="77777777" w:rsidR="00905E30" w:rsidRDefault="00905E30">
            <w:pPr>
              <w:jc w:val="center"/>
              <w:divId w:val="3047736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7FCD6" w14:textId="77777777" w:rsidR="00905E30" w:rsidRDefault="00905E30">
            <w:pPr>
              <w:jc w:val="center"/>
              <w:divId w:val="814762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B69DF" w14:textId="77777777" w:rsidR="00905E30" w:rsidRDefault="00905E30">
            <w:pPr>
              <w:jc w:val="center"/>
              <w:divId w:val="11594244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0/1444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95878" w14:textId="77777777" w:rsidR="00905E30" w:rsidRDefault="00905E30">
            <w:pPr>
              <w:jc w:val="center"/>
              <w:divId w:val="807636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0/1113 (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3BFDF" w14:textId="77777777" w:rsidR="00905E30" w:rsidRDefault="00905E30">
            <w:pPr>
              <w:jc w:val="center"/>
              <w:divId w:val="248580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8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4A468" w14:textId="77777777" w:rsidR="00905E30" w:rsidRDefault="00905E30">
            <w:pPr>
              <w:jc w:val="center"/>
              <w:divId w:val="333455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0 fewer to 1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3EDD1" w14:textId="77777777" w:rsidR="00905E30" w:rsidRDefault="00905E30">
            <w:pPr>
              <w:jc w:val="center"/>
              <w:divId w:val="1982767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74211" w14:textId="77777777" w:rsidR="00905E30" w:rsidRDefault="00905E30">
            <w:pPr>
              <w:jc w:val="center"/>
              <w:divId w:val="5665748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905E30" w14:paraId="6FEB6C20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35AB4" w14:textId="77777777" w:rsidR="00905E30" w:rsidRDefault="00905E30">
            <w:pPr>
              <w:divId w:val="1385017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st (USD)</w:t>
            </w:r>
          </w:p>
        </w:tc>
      </w:tr>
      <w:tr w:rsidR="00905E30" w14:paraId="76C3E5ED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0056F" w14:textId="77777777" w:rsidR="00905E30" w:rsidRDefault="00905E30">
            <w:pPr>
              <w:jc w:val="center"/>
              <w:divId w:val="1811557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D3CD4" w14:textId="77777777" w:rsidR="00905E30" w:rsidRDefault="00905E30">
            <w:pPr>
              <w:jc w:val="center"/>
              <w:divId w:val="1252154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3721F" w14:textId="77777777" w:rsidR="00905E30" w:rsidRDefault="00905E30">
            <w:pPr>
              <w:jc w:val="center"/>
              <w:divId w:val="3383908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DF8B0" w14:textId="77777777" w:rsidR="00905E30" w:rsidRDefault="00905E30">
            <w:pPr>
              <w:jc w:val="center"/>
              <w:divId w:val="772431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A4138" w14:textId="77777777" w:rsidR="00905E30" w:rsidRDefault="00905E30">
            <w:pPr>
              <w:jc w:val="center"/>
              <w:divId w:val="16252336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4CD8C" w14:textId="77777777" w:rsidR="00905E30" w:rsidRDefault="00905E30">
            <w:pPr>
              <w:jc w:val="center"/>
              <w:divId w:val="1189686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E4348" w14:textId="77777777" w:rsidR="00905E30" w:rsidRDefault="00905E30">
            <w:pPr>
              <w:jc w:val="center"/>
              <w:divId w:val="17023197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80FAD" w14:textId="77777777" w:rsidR="00905E30" w:rsidRDefault="00905E30">
            <w:pPr>
              <w:jc w:val="center"/>
              <w:divId w:val="1519583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5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E369E" w14:textId="77777777" w:rsidR="00905E30" w:rsidRDefault="00905E30">
            <w:pPr>
              <w:jc w:val="center"/>
              <w:divId w:val="1571303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20BEA" w14:textId="77777777" w:rsidR="00905E30" w:rsidRDefault="00905E30">
            <w:pPr>
              <w:jc w:val="center"/>
              <w:divId w:val="20134128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FD28C" w14:textId="77777777" w:rsidR="00905E30" w:rsidRDefault="00905E30">
            <w:pPr>
              <w:jc w:val="center"/>
              <w:divId w:val="108013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3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5 higher to 4.1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D03B9" w14:textId="27160909" w:rsidR="00905E30" w:rsidRDefault="007D3D24">
            <w:pPr>
              <w:jc w:val="center"/>
              <w:divId w:val="220530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4B941" w14:textId="77777777" w:rsidR="00905E30" w:rsidRDefault="00905E30">
            <w:pPr>
              <w:jc w:val="center"/>
              <w:divId w:val="1640568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67925AED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8A3D7" w14:textId="77777777" w:rsidR="00905E30" w:rsidRDefault="00905E30">
            <w:pPr>
              <w:divId w:val="210338012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operation</w:t>
            </w:r>
          </w:p>
        </w:tc>
      </w:tr>
      <w:tr w:rsidR="00905E30" w14:paraId="3BCFC36B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71E8B" w14:textId="77777777" w:rsidR="00905E30" w:rsidRDefault="00905E30">
            <w:pPr>
              <w:jc w:val="center"/>
              <w:divId w:val="15481782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BC2A4" w14:textId="77777777" w:rsidR="00905E30" w:rsidRDefault="00905E30">
            <w:pPr>
              <w:jc w:val="center"/>
              <w:divId w:val="4809714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6E911" w14:textId="77777777" w:rsidR="00905E30" w:rsidRDefault="00905E30">
            <w:pPr>
              <w:jc w:val="center"/>
              <w:divId w:val="3585519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802B4" w14:textId="77777777" w:rsidR="00905E30" w:rsidRDefault="00905E30">
            <w:pPr>
              <w:jc w:val="center"/>
              <w:divId w:val="1546408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C587C" w14:textId="77777777" w:rsidR="00905E30" w:rsidRDefault="00905E30">
            <w:pPr>
              <w:jc w:val="center"/>
              <w:divId w:val="8015790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B3D27" w14:textId="77777777" w:rsidR="00905E30" w:rsidRDefault="00905E30">
            <w:pPr>
              <w:jc w:val="center"/>
              <w:divId w:val="14503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5CC2D" w14:textId="77777777" w:rsidR="00905E30" w:rsidRDefault="00905E30">
            <w:pPr>
              <w:jc w:val="center"/>
              <w:divId w:val="12242138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69E02" w14:textId="77777777" w:rsidR="00905E30" w:rsidRDefault="00905E30">
            <w:pPr>
              <w:jc w:val="center"/>
              <w:divId w:val="11845874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1618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88D63" w14:textId="77777777" w:rsidR="00905E30" w:rsidRDefault="00905E30">
            <w:pPr>
              <w:jc w:val="center"/>
              <w:divId w:val="14560986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/1676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506ED" w14:textId="77777777" w:rsidR="00905E30" w:rsidRDefault="00905E30">
            <w:pPr>
              <w:jc w:val="center"/>
              <w:divId w:val="1958101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2 to 2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78497" w14:textId="77777777" w:rsidR="00905E30" w:rsidRDefault="00905E30">
            <w:pPr>
              <w:jc w:val="center"/>
              <w:divId w:val="16944511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69489" w14:textId="77777777" w:rsidR="00905E30" w:rsidRDefault="00905E30">
            <w:pPr>
              <w:jc w:val="center"/>
              <w:divId w:val="1123297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D1307" w14:textId="77777777" w:rsidR="00905E30" w:rsidRDefault="00905E30">
            <w:pPr>
              <w:jc w:val="center"/>
              <w:divId w:val="20552322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1227255D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8AB7A" w14:textId="77777777" w:rsidR="00905E30" w:rsidRDefault="00905E30">
            <w:pPr>
              <w:divId w:val="59043163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hronic pain (Inguinodynia)</w:t>
            </w:r>
          </w:p>
        </w:tc>
      </w:tr>
      <w:tr w:rsidR="00905E30" w14:paraId="5B184AB4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1238D" w14:textId="77777777" w:rsidR="00905E30" w:rsidRDefault="00905E30">
            <w:pPr>
              <w:jc w:val="center"/>
              <w:divId w:val="12122334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D85A1" w14:textId="77777777" w:rsidR="00905E30" w:rsidRDefault="00905E30">
            <w:pPr>
              <w:jc w:val="center"/>
              <w:divId w:val="926113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C4E2E" w14:textId="77777777" w:rsidR="00905E30" w:rsidRDefault="00905E30">
            <w:pPr>
              <w:jc w:val="center"/>
              <w:divId w:val="21413355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FF947" w14:textId="77777777" w:rsidR="00905E30" w:rsidRDefault="00905E30">
            <w:pPr>
              <w:jc w:val="center"/>
              <w:divId w:val="2251464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AE5F8" w14:textId="77777777" w:rsidR="00905E30" w:rsidRDefault="00905E30">
            <w:pPr>
              <w:jc w:val="center"/>
              <w:divId w:val="1831824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53861" w14:textId="77777777" w:rsidR="00905E30" w:rsidRDefault="00905E30">
            <w:pPr>
              <w:jc w:val="center"/>
              <w:divId w:val="516892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0C08C" w14:textId="77777777" w:rsidR="00905E30" w:rsidRDefault="00905E30">
            <w:pPr>
              <w:jc w:val="center"/>
              <w:divId w:val="2051756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7967F" w14:textId="77777777" w:rsidR="00905E30" w:rsidRDefault="00905E30">
            <w:pPr>
              <w:jc w:val="center"/>
              <w:divId w:val="949968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/308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56599" w14:textId="77777777" w:rsidR="00905E30" w:rsidRDefault="00905E30">
            <w:pPr>
              <w:jc w:val="center"/>
              <w:divId w:val="12733965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8/308 (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761CB" w14:textId="77777777" w:rsidR="00905E30" w:rsidRDefault="00905E30">
            <w:pPr>
              <w:jc w:val="center"/>
              <w:divId w:val="5178112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0 to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F7FF7" w14:textId="77777777" w:rsidR="00905E30" w:rsidRDefault="00905E30">
            <w:pPr>
              <w:jc w:val="center"/>
              <w:divId w:val="195774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8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4 fewer to 1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CF627" w14:textId="54EB229C" w:rsidR="00905E30" w:rsidRDefault="00467382">
            <w:pPr>
              <w:jc w:val="center"/>
              <w:divId w:val="2030181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C24AF" w14:textId="77777777" w:rsidR="00905E30" w:rsidRDefault="00905E30">
            <w:pPr>
              <w:jc w:val="center"/>
              <w:divId w:val="262298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0E87939B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6C244" w14:textId="77777777" w:rsidR="00905E30" w:rsidRDefault="00905E30">
            <w:pPr>
              <w:divId w:val="19024006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gical site infection</w:t>
            </w:r>
          </w:p>
        </w:tc>
      </w:tr>
      <w:tr w:rsidR="00905E30" w14:paraId="43F55314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6602D" w14:textId="77777777" w:rsidR="00905E30" w:rsidRDefault="00905E30">
            <w:pPr>
              <w:jc w:val="center"/>
              <w:divId w:val="1459177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46108" w14:textId="77777777" w:rsidR="00905E30" w:rsidRDefault="00905E30">
            <w:pPr>
              <w:jc w:val="center"/>
              <w:divId w:val="517818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B6312" w14:textId="77777777" w:rsidR="00905E30" w:rsidRDefault="00905E30">
            <w:pPr>
              <w:jc w:val="center"/>
              <w:divId w:val="1159541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4A15A" w14:textId="77777777" w:rsidR="00905E30" w:rsidRDefault="00905E30">
            <w:pPr>
              <w:jc w:val="center"/>
              <w:divId w:val="21404159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EBE2F" w14:textId="77777777" w:rsidR="00905E30" w:rsidRDefault="00905E30">
            <w:pPr>
              <w:jc w:val="center"/>
              <w:divId w:val="925845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2C54D" w14:textId="77777777" w:rsidR="00905E30" w:rsidRDefault="00905E30">
            <w:pPr>
              <w:jc w:val="center"/>
              <w:divId w:val="13905700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7E59A" w14:textId="77777777" w:rsidR="00905E30" w:rsidRDefault="00905E30">
            <w:pPr>
              <w:jc w:val="center"/>
              <w:divId w:val="2115393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01B7C" w14:textId="77777777" w:rsidR="00905E30" w:rsidRDefault="00905E30">
            <w:pPr>
              <w:jc w:val="center"/>
              <w:divId w:val="561255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1706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B5C62" w14:textId="77777777" w:rsidR="00905E30" w:rsidRDefault="00905E30">
            <w:pPr>
              <w:jc w:val="center"/>
              <w:divId w:val="13492581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/1810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3EA80" w14:textId="77777777" w:rsidR="00905E30" w:rsidRDefault="00905E30">
            <w:pPr>
              <w:jc w:val="center"/>
              <w:divId w:val="1160581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5 to 2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8149B" w14:textId="77777777" w:rsidR="00905E30" w:rsidRDefault="00905E30">
            <w:pPr>
              <w:jc w:val="center"/>
              <w:divId w:val="459543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B4B8F" w14:textId="77777777" w:rsidR="00905E30" w:rsidRDefault="00905E30">
            <w:pPr>
              <w:jc w:val="center"/>
              <w:divId w:val="1698847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E9135" w14:textId="77777777" w:rsidR="00905E30" w:rsidRDefault="00905E30">
            <w:pPr>
              <w:jc w:val="center"/>
              <w:divId w:val="2605350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05E30" w14:paraId="314139BB" w14:textId="77777777">
        <w:trPr>
          <w:divId w:val="88803676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10247" w14:textId="77777777" w:rsidR="00905E30" w:rsidRDefault="00905E30">
            <w:pPr>
              <w:divId w:val="30535383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Urinary tract infection</w:t>
            </w:r>
          </w:p>
        </w:tc>
      </w:tr>
      <w:tr w:rsidR="00905E30" w14:paraId="4EB1A274" w14:textId="77777777">
        <w:trPr>
          <w:divId w:val="88803676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08FE7" w14:textId="77777777" w:rsidR="00905E30" w:rsidRDefault="00905E30">
            <w:pPr>
              <w:jc w:val="center"/>
              <w:divId w:val="19759410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D6A01" w14:textId="77777777" w:rsidR="00905E30" w:rsidRDefault="00905E30">
            <w:pPr>
              <w:jc w:val="center"/>
              <w:divId w:val="121190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8A772" w14:textId="77777777" w:rsidR="00905E30" w:rsidRDefault="00905E30">
            <w:pPr>
              <w:jc w:val="center"/>
              <w:divId w:val="9748743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C764A" w14:textId="77777777" w:rsidR="00905E30" w:rsidRDefault="00905E30">
            <w:pPr>
              <w:jc w:val="center"/>
              <w:divId w:val="9622676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2BF5D" w14:textId="77777777" w:rsidR="00905E30" w:rsidRDefault="00905E30">
            <w:pPr>
              <w:jc w:val="center"/>
              <w:divId w:val="2133744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41B63" w14:textId="77777777" w:rsidR="00905E30" w:rsidRDefault="00905E30">
            <w:pPr>
              <w:jc w:val="center"/>
              <w:divId w:val="423038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BA58A" w14:textId="77777777" w:rsidR="00905E30" w:rsidRDefault="00905E30">
            <w:pPr>
              <w:jc w:val="center"/>
              <w:divId w:val="14199825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A93A6" w14:textId="77777777" w:rsidR="00905E30" w:rsidRDefault="00905E30">
            <w:pPr>
              <w:jc w:val="center"/>
              <w:divId w:val="341053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/1672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F0C2B" w14:textId="77777777" w:rsidR="00905E30" w:rsidRDefault="00905E30">
            <w:pPr>
              <w:jc w:val="center"/>
              <w:divId w:val="17047426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1663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27E54" w14:textId="77777777" w:rsidR="00905E30" w:rsidRDefault="00905E30">
            <w:pPr>
              <w:jc w:val="center"/>
              <w:divId w:val="634412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0 to 4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5128A" w14:textId="77777777" w:rsidR="00905E30" w:rsidRDefault="00905E30">
            <w:pPr>
              <w:jc w:val="center"/>
              <w:divId w:val="13679446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5108C" w14:textId="319BEE33" w:rsidR="00905E30" w:rsidRDefault="00771772">
            <w:pPr>
              <w:jc w:val="center"/>
              <w:divId w:val="5072102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8B196" w14:textId="77777777" w:rsidR="00905E30" w:rsidRDefault="00905E30">
            <w:pPr>
              <w:jc w:val="center"/>
              <w:divId w:val="1184706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0FB2299D" w14:textId="77777777" w:rsidR="00905E30" w:rsidRDefault="00905E30">
      <w:pPr>
        <w:pStyle w:val="NormalWeb"/>
        <w:spacing w:line="140" w:lineRule="atLeast"/>
        <w:divId w:val="88803676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40F32DF9" w14:textId="77777777" w:rsidR="00905E30" w:rsidRDefault="00905E3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xplanations</w:t>
      </w:r>
    </w:p>
    <w:p w14:paraId="4C377D4D" w14:textId="77777777" w:rsidR="00905E30" w:rsidRDefault="00905E30">
      <w:pPr>
        <w:spacing w:line="140" w:lineRule="atLeast"/>
        <w:divId w:val="2818479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Some concerns in the included Studies</w:t>
      </w:r>
    </w:p>
    <w:p w14:paraId="07CED6A2" w14:textId="77777777" w:rsidR="00905E30" w:rsidRDefault="00905E30">
      <w:pPr>
        <w:spacing w:line="140" w:lineRule="atLeast"/>
        <w:divId w:val="114828452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High heterogeneity in the included studies</w:t>
      </w:r>
    </w:p>
    <w:p w14:paraId="250CA84B" w14:textId="77777777" w:rsidR="00905E30" w:rsidRDefault="00905E30">
      <w:pPr>
        <w:spacing w:line="140" w:lineRule="atLeast"/>
        <w:divId w:val="192860890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The funnel plot used to assess publication bias showed a notable level of asymmetry.</w:t>
      </w:r>
    </w:p>
    <w:p w14:paraId="71A11BDC" w14:textId="77777777" w:rsidR="00905E30" w:rsidRDefault="00905E30">
      <w:pPr>
        <w:spacing w:line="140" w:lineRule="atLeast"/>
        <w:divId w:val="5166150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Small sample size and included studies.</w:t>
      </w:r>
    </w:p>
    <w:p w14:paraId="4CB6C639" w14:textId="77777777" w:rsidR="00905E30" w:rsidRDefault="00905E30">
      <w:pPr>
        <w:spacing w:line="140" w:lineRule="atLeast"/>
        <w:divId w:val="16813976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Moderate heterogeneity in the included studies</w:t>
      </w:r>
    </w:p>
    <w:p w14:paraId="1ADF69ED" w14:textId="77777777" w:rsidR="00905E30" w:rsidRDefault="00905E30">
      <w:pPr>
        <w:spacing w:line="140" w:lineRule="atLeast"/>
        <w:divId w:val="5178081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High risk of bias and some concerns in most included Studies</w:t>
      </w:r>
    </w:p>
    <w:p w14:paraId="5B1C7A6D" w14:textId="77777777" w:rsidR="00ED654E" w:rsidRPr="00905E30" w:rsidRDefault="00ED654E">
      <w:pPr>
        <w:rPr>
          <w:lang w:val="en"/>
        </w:rPr>
      </w:pPr>
    </w:p>
    <w:sectPr w:rsidR="00ED654E" w:rsidRPr="00905E30" w:rsidSect="00905E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4E"/>
    <w:rsid w:val="00467382"/>
    <w:rsid w:val="00614670"/>
    <w:rsid w:val="006A135D"/>
    <w:rsid w:val="00771772"/>
    <w:rsid w:val="007D3D24"/>
    <w:rsid w:val="008A14A2"/>
    <w:rsid w:val="00905E30"/>
    <w:rsid w:val="00A21089"/>
    <w:rsid w:val="00D71791"/>
    <w:rsid w:val="00DD1B46"/>
    <w:rsid w:val="00E64818"/>
    <w:rsid w:val="00ED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2C6B0"/>
  <w15:chartTrackingRefBased/>
  <w15:docId w15:val="{0C393FDE-56CF-4E4E-96CC-0453C0DA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D6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5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54E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905E30"/>
  </w:style>
  <w:style w:type="character" w:customStyle="1" w:styleId="cell-value">
    <w:name w:val="cell-value"/>
    <w:basedOn w:val="DefaultParagraphFont"/>
    <w:rsid w:val="00905E30"/>
  </w:style>
  <w:style w:type="character" w:customStyle="1" w:styleId="cell">
    <w:name w:val="cell"/>
    <w:basedOn w:val="DefaultParagraphFont"/>
    <w:rsid w:val="00905E30"/>
  </w:style>
  <w:style w:type="character" w:customStyle="1" w:styleId="quality-sign">
    <w:name w:val="quality-sign"/>
    <w:basedOn w:val="DefaultParagraphFont"/>
    <w:rsid w:val="00905E30"/>
  </w:style>
  <w:style w:type="character" w:customStyle="1" w:styleId="quality-text">
    <w:name w:val="quality-text"/>
    <w:basedOn w:val="DefaultParagraphFont"/>
    <w:rsid w:val="00905E30"/>
  </w:style>
  <w:style w:type="character" w:customStyle="1" w:styleId="comma">
    <w:name w:val="comma"/>
    <w:basedOn w:val="DefaultParagraphFont"/>
    <w:rsid w:val="00905E30"/>
  </w:style>
  <w:style w:type="character" w:customStyle="1" w:styleId="block">
    <w:name w:val="block"/>
    <w:basedOn w:val="DefaultParagraphFont"/>
    <w:rsid w:val="00905E30"/>
  </w:style>
  <w:style w:type="paragraph" w:styleId="NormalWeb">
    <w:name w:val="Normal (Web)"/>
    <w:basedOn w:val="Normal"/>
    <w:uiPriority w:val="99"/>
    <w:semiHidden/>
    <w:unhideWhenUsed/>
    <w:rsid w:val="00905E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96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30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7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5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2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0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5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8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7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9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bashier</dc:creator>
  <cp:keywords/>
  <dc:description/>
  <cp:lastModifiedBy>mahmoud albashier</cp:lastModifiedBy>
  <cp:revision>10</cp:revision>
  <dcterms:created xsi:type="dcterms:W3CDTF">2026-02-07T13:48:00Z</dcterms:created>
  <dcterms:modified xsi:type="dcterms:W3CDTF">2026-02-0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24102-4328-4e9b-b825-57ea2980613b</vt:lpwstr>
  </property>
</Properties>
</file>